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968" w:rsidRDefault="00001968" w:rsidP="00001968">
      <w:pPr>
        <w:spacing w:before="240" w:line="360" w:lineRule="auto"/>
        <w:jc w:val="both"/>
        <w:rPr>
          <w:rFonts w:ascii="Arial" w:hAnsi="Arial" w:cs="Arial"/>
          <w:color w:val="000000"/>
          <w:sz w:val="24"/>
          <w:bdr w:val="none" w:sz="0" w:space="0" w:color="auto" w:frame="1"/>
          <w:shd w:val="clear" w:color="auto" w:fill="FFFFFF"/>
        </w:rPr>
      </w:pPr>
      <w:bookmarkStart w:id="0" w:name="_GoBack"/>
      <w:bookmarkEnd w:id="0"/>
      <w:r w:rsidRPr="00FA1D77"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25DB1B86" wp14:editId="61BBA192">
            <wp:extent cx="5307965" cy="3182587"/>
            <wp:effectExtent l="0" t="0" r="26035" b="37465"/>
            <wp:docPr id="61" name="Diagram 6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F86F95" w:rsidRDefault="00001968" w:rsidP="00001968">
      <w:pPr>
        <w:spacing w:before="240" w:line="360" w:lineRule="auto"/>
        <w:jc w:val="both"/>
      </w:pPr>
      <w:r w:rsidRPr="0007045C">
        <w:rPr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S</w:t>
      </w:r>
      <w:r>
        <w:rPr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1 Fig</w:t>
      </w:r>
      <w:r w:rsidRPr="0007045C">
        <w:rPr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. Concurrent mixed cohort research design used in this study</w:t>
      </w:r>
    </w:p>
    <w:sectPr w:rsidR="00F86F95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783C" w:rsidRDefault="00B4783C">
      <w:pPr>
        <w:spacing w:after="0" w:line="240" w:lineRule="auto"/>
      </w:pPr>
      <w:r>
        <w:separator/>
      </w:r>
    </w:p>
  </w:endnote>
  <w:endnote w:type="continuationSeparator" w:id="0">
    <w:p w:rsidR="00B4783C" w:rsidRDefault="00B47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783C" w:rsidRDefault="00B4783C">
      <w:pPr>
        <w:spacing w:after="0" w:line="240" w:lineRule="auto"/>
      </w:pPr>
      <w:r>
        <w:separator/>
      </w:r>
    </w:p>
  </w:footnote>
  <w:footnote w:type="continuationSeparator" w:id="0">
    <w:p w:rsidR="00B4783C" w:rsidRDefault="00B478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31D9" w:rsidRDefault="00B4783C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31D9" w:rsidRDefault="00001968">
    <w:pPr>
      <w:pStyle w:val="Header"/>
    </w:pPr>
    <w:r>
      <w:t xml:space="preserve">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968"/>
    <w:rsid w:val="00001968"/>
    <w:rsid w:val="003C4F0F"/>
    <w:rsid w:val="004A3429"/>
    <w:rsid w:val="006C4188"/>
    <w:rsid w:val="00742F8E"/>
    <w:rsid w:val="00791E79"/>
    <w:rsid w:val="00874648"/>
    <w:rsid w:val="008B0202"/>
    <w:rsid w:val="0096571D"/>
    <w:rsid w:val="00AB5E91"/>
    <w:rsid w:val="00B4783C"/>
    <w:rsid w:val="00CE12FA"/>
    <w:rsid w:val="00D262E0"/>
    <w:rsid w:val="00DA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224593-785D-4880-954A-30771E96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968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96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19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nhideWhenUsed/>
    <w:rsid w:val="0000196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rsid w:val="00001968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019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001968"/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61CBCD9-BC40-45EA-9065-91E0DE8C7D6C}" type="doc">
      <dgm:prSet loTypeId="urn:microsoft.com/office/officeart/2005/8/layout/vList6" loCatId="process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en-US"/>
        </a:p>
      </dgm:t>
    </dgm:pt>
    <dgm:pt modelId="{B720575B-452A-480B-B092-90018189BE17}">
      <dgm:prSet phldrT="[Text]" custT="1"/>
      <dgm:spPr/>
      <dgm:t>
        <a:bodyPr/>
        <a:lstStyle/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Quantitative: </a:t>
          </a:r>
        </a:p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Data Collection </a:t>
          </a:r>
        </a:p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Data Analysis </a:t>
          </a:r>
        </a:p>
      </dgm:t>
    </dgm:pt>
    <dgm:pt modelId="{4EE26FE0-36EA-4BFC-A234-8290FADF8374}" type="parTrans" cxnId="{1A32F068-5EC8-4941-917A-CEB117B744E2}">
      <dgm:prSet/>
      <dgm:spPr/>
      <dgm:t>
        <a:bodyPr/>
        <a:lstStyle/>
        <a:p>
          <a:endParaRPr lang="en-US"/>
        </a:p>
      </dgm:t>
    </dgm:pt>
    <dgm:pt modelId="{D7E26F77-FB89-4764-B935-DD4A3B56AA3B}" type="sibTrans" cxnId="{1A32F068-5EC8-4941-917A-CEB117B744E2}">
      <dgm:prSet/>
      <dgm:spPr/>
      <dgm:t>
        <a:bodyPr/>
        <a:lstStyle/>
        <a:p>
          <a:endParaRPr lang="en-US"/>
        </a:p>
      </dgm:t>
    </dgm:pt>
    <dgm:pt modelId="{5E93B2E0-CA2D-4541-AFC1-CCDA2678EC51}">
      <dgm:prSet custT="1"/>
      <dgm:spPr/>
      <dgm:t>
        <a:bodyPr/>
        <a:lstStyle/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Qualitative:</a:t>
          </a:r>
        </a:p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Data collection </a:t>
          </a:r>
        </a:p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Data Analysis</a:t>
          </a:r>
        </a:p>
      </dgm:t>
    </dgm:pt>
    <dgm:pt modelId="{3A292BBE-E1AB-469D-B123-0550D1D518A9}" type="parTrans" cxnId="{FD83CCF4-3F7F-46FF-8BD7-DC0FA7EDF816}">
      <dgm:prSet/>
      <dgm:spPr/>
      <dgm:t>
        <a:bodyPr/>
        <a:lstStyle/>
        <a:p>
          <a:endParaRPr lang="en-US"/>
        </a:p>
      </dgm:t>
    </dgm:pt>
    <dgm:pt modelId="{0F9ABAE2-B6C9-4691-BC04-71C54879F4FA}" type="sibTrans" cxnId="{FD83CCF4-3F7F-46FF-8BD7-DC0FA7EDF816}">
      <dgm:prSet/>
      <dgm:spPr/>
      <dgm:t>
        <a:bodyPr/>
        <a:lstStyle/>
        <a:p>
          <a:endParaRPr lang="en-US"/>
        </a:p>
      </dgm:t>
    </dgm:pt>
    <dgm:pt modelId="{0A4B9D69-5491-4490-A537-AEEBF760109E}">
      <dgm:prSet custT="1"/>
      <dgm:spPr/>
      <dgm:t>
        <a:bodyPr/>
        <a:lstStyle/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Quantitative</a:t>
          </a:r>
        </a:p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Result</a:t>
          </a:r>
        </a:p>
      </dgm:t>
    </dgm:pt>
    <dgm:pt modelId="{4006D406-7555-461B-818D-30EBAC027B9F}" type="parTrans" cxnId="{FB2825A0-7B42-451D-A268-2A494CA5A4A8}">
      <dgm:prSet/>
      <dgm:spPr/>
      <dgm:t>
        <a:bodyPr/>
        <a:lstStyle/>
        <a:p>
          <a:endParaRPr lang="en-US"/>
        </a:p>
      </dgm:t>
    </dgm:pt>
    <dgm:pt modelId="{4F65325B-53A4-49A8-812C-E5C0A2CB0B86}" type="sibTrans" cxnId="{FB2825A0-7B42-451D-A268-2A494CA5A4A8}">
      <dgm:prSet/>
      <dgm:spPr/>
      <dgm:t>
        <a:bodyPr/>
        <a:lstStyle/>
        <a:p>
          <a:endParaRPr lang="en-US"/>
        </a:p>
      </dgm:t>
    </dgm:pt>
    <dgm:pt modelId="{AC6CD499-D3BB-4579-83DB-B1DF36A53CFE}">
      <dgm:prSet custT="1"/>
      <dgm:spPr/>
      <dgm:t>
        <a:bodyPr/>
        <a:lstStyle/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Mixing </a:t>
          </a:r>
        </a:p>
        <a:p>
          <a:pPr algn="l"/>
          <a:r>
            <a:rPr lang="en-US" sz="14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Quantitative Result</a:t>
          </a:r>
        </a:p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Qualitative Result</a:t>
          </a:r>
        </a:p>
      </dgm:t>
    </dgm:pt>
    <dgm:pt modelId="{0C66CCE7-3759-46B4-8DB4-018797771AEA}" type="parTrans" cxnId="{90CACFF5-15AC-4CFE-9E0D-36C59461B913}">
      <dgm:prSet/>
      <dgm:spPr/>
      <dgm:t>
        <a:bodyPr/>
        <a:lstStyle/>
        <a:p>
          <a:endParaRPr lang="en-US"/>
        </a:p>
      </dgm:t>
    </dgm:pt>
    <dgm:pt modelId="{A8259071-2E9C-4F0C-AE60-3CE6B2553359}" type="sibTrans" cxnId="{90CACFF5-15AC-4CFE-9E0D-36C59461B913}">
      <dgm:prSet/>
      <dgm:spPr/>
      <dgm:t>
        <a:bodyPr/>
        <a:lstStyle/>
        <a:p>
          <a:endParaRPr lang="en-US"/>
        </a:p>
      </dgm:t>
    </dgm:pt>
    <dgm:pt modelId="{70F50128-25B7-40DA-A1A9-8C160246A9FB}">
      <dgm:prSet custT="1"/>
      <dgm:spPr/>
      <dgm:t>
        <a:bodyPr/>
        <a:lstStyle/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Qualitative</a:t>
          </a:r>
        </a:p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Result</a:t>
          </a:r>
        </a:p>
      </dgm:t>
    </dgm:pt>
    <dgm:pt modelId="{E7E6CDAC-523E-4E16-9FAD-2868C53F199F}" type="parTrans" cxnId="{2D79552A-A58C-4449-A5BD-38F5CB7973D4}">
      <dgm:prSet/>
      <dgm:spPr/>
      <dgm:t>
        <a:bodyPr/>
        <a:lstStyle/>
        <a:p>
          <a:endParaRPr lang="en-US"/>
        </a:p>
      </dgm:t>
    </dgm:pt>
    <dgm:pt modelId="{1EE6F893-F381-442F-B765-21B42DB28A59}" type="sibTrans" cxnId="{2D79552A-A58C-4449-A5BD-38F5CB7973D4}">
      <dgm:prSet/>
      <dgm:spPr/>
      <dgm:t>
        <a:bodyPr/>
        <a:lstStyle/>
        <a:p>
          <a:endParaRPr lang="en-US"/>
        </a:p>
      </dgm:t>
    </dgm:pt>
    <dgm:pt modelId="{4AF722D4-77B6-461E-84FB-90E305075A3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Interpretation via trangulation</a:t>
          </a:r>
        </a:p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Quant-result</a:t>
          </a:r>
        </a:p>
        <a:p>
          <a:pPr algn="l"/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-Qual-result</a:t>
          </a:r>
        </a:p>
      </dgm:t>
    </dgm:pt>
    <dgm:pt modelId="{87BD0730-54E6-4565-8A1C-E5644A6A8313}" type="parTrans" cxnId="{5B7BEC43-49B9-4C57-BA7B-D52F466A9A25}">
      <dgm:prSet/>
      <dgm:spPr/>
      <dgm:t>
        <a:bodyPr/>
        <a:lstStyle/>
        <a:p>
          <a:endParaRPr lang="en-US"/>
        </a:p>
      </dgm:t>
    </dgm:pt>
    <dgm:pt modelId="{636CED36-1758-4120-A1D4-5D8900F761FF}" type="sibTrans" cxnId="{5B7BEC43-49B9-4C57-BA7B-D52F466A9A25}">
      <dgm:prSet/>
      <dgm:spPr/>
      <dgm:t>
        <a:bodyPr/>
        <a:lstStyle/>
        <a:p>
          <a:endParaRPr lang="en-US"/>
        </a:p>
      </dgm:t>
    </dgm:pt>
    <dgm:pt modelId="{63500F54-68C7-469E-85B1-66086BB48C38}" type="pres">
      <dgm:prSet presAssocID="{E61CBCD9-BC40-45EA-9065-91E0DE8C7D6C}" presName="Name0" presStyleCnt="0">
        <dgm:presLayoutVars>
          <dgm:dir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F4A3F95A-3EC7-4FED-B275-3E37E0DCDBFC}" type="pres">
      <dgm:prSet presAssocID="{0A4B9D69-5491-4490-A537-AEEBF760109E}" presName="linNode" presStyleCnt="0"/>
      <dgm:spPr/>
    </dgm:pt>
    <dgm:pt modelId="{C6BF7F7E-6C58-44AE-B397-39B785570485}" type="pres">
      <dgm:prSet presAssocID="{0A4B9D69-5491-4490-A537-AEEBF760109E}" presName="parentShp" presStyleLbl="node1" presStyleIdx="0" presStyleCnt="6" custScaleX="54515" custScaleY="329476" custLinFactY="100000" custLinFactNeighborX="2058" custLinFactNeighborY="18054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1C7D022-F575-4AA6-9720-7538A4BD25B4}" type="pres">
      <dgm:prSet presAssocID="{0A4B9D69-5491-4490-A537-AEEBF760109E}" presName="childShp" presStyleLbl="bgAccFollowNode1" presStyleIdx="0" presStyleCnt="6" custAng="2189012" custFlipVert="0" custFlipHor="0" custScaleX="14467" custScaleY="185541" custLinFactY="200000" custLinFactNeighborX="5286" custLinFactNeighborY="245381">
        <dgm:presLayoutVars>
          <dgm:bulletEnabled val="1"/>
        </dgm:presLayoutVars>
      </dgm:prSet>
      <dgm:spPr/>
    </dgm:pt>
    <dgm:pt modelId="{61136541-E546-45AD-A7F7-A1C1C57A0371}" type="pres">
      <dgm:prSet presAssocID="{4F65325B-53A4-49A8-812C-E5C0A2CB0B86}" presName="spacing" presStyleCnt="0"/>
      <dgm:spPr/>
    </dgm:pt>
    <dgm:pt modelId="{A203FC26-920E-4173-92C9-164FE6793BDC}" type="pres">
      <dgm:prSet presAssocID="{B720575B-452A-480B-B092-90018189BE17}" presName="linNode" presStyleCnt="0"/>
      <dgm:spPr/>
    </dgm:pt>
    <dgm:pt modelId="{9371F6E2-B744-4A3B-B036-47CB4F9FF22C}" type="pres">
      <dgm:prSet presAssocID="{B720575B-452A-480B-B092-90018189BE17}" presName="parentShp" presStyleLbl="node1" presStyleIdx="1" presStyleCnt="6" custScaleX="59092" custScaleY="622973" custLinFactY="-64706" custLinFactNeighborX="-53031" custLinFactNeighborY="-10000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DE61810-CDFC-4D9A-8242-2075641CDA68}" type="pres">
      <dgm:prSet presAssocID="{B720575B-452A-480B-B092-90018189BE17}" presName="childShp" presStyleLbl="bgAccFollowNode1" presStyleIdx="1" presStyleCnt="6" custScaleX="17181" custScaleY="179930" custLinFactY="-100000" custLinFactNeighborX="-77897" custLinFactNeighborY="-136273">
        <dgm:presLayoutVars>
          <dgm:bulletEnabled val="1"/>
        </dgm:presLayoutVars>
      </dgm:prSet>
      <dgm:spPr/>
    </dgm:pt>
    <dgm:pt modelId="{181FF36B-8623-4539-A91B-72E6CC817424}" type="pres">
      <dgm:prSet presAssocID="{D7E26F77-FB89-4764-B935-DD4A3B56AA3B}" presName="spacing" presStyleCnt="0"/>
      <dgm:spPr/>
    </dgm:pt>
    <dgm:pt modelId="{5BB6D3F6-6618-4A6E-9B0C-734A461FE9CB}" type="pres">
      <dgm:prSet presAssocID="{5E93B2E0-CA2D-4541-AFC1-CCDA2678EC51}" presName="linNode" presStyleCnt="0"/>
      <dgm:spPr/>
    </dgm:pt>
    <dgm:pt modelId="{AB5F41B6-AA6E-427E-B82F-9D7D09EFF026}" type="pres">
      <dgm:prSet presAssocID="{5E93B2E0-CA2D-4541-AFC1-CCDA2678EC51}" presName="parentShp" presStyleLbl="node1" presStyleIdx="2" presStyleCnt="6" custScaleX="58463" custScaleY="569020" custLinFactY="100000" custLinFactNeighborX="-52289" custLinFactNeighborY="15835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A5BBAF3-67DD-4E7C-B4B1-207DB47144A1}" type="pres">
      <dgm:prSet presAssocID="{5E93B2E0-CA2D-4541-AFC1-CCDA2678EC51}" presName="childShp" presStyleLbl="bgAccFollowNode1" presStyleIdx="2" presStyleCnt="6" custScaleX="15687" custScaleY="173008" custLinFactY="100000" custLinFactNeighborX="-77133" custLinFactNeighborY="172236">
        <dgm:presLayoutVars>
          <dgm:bulletEnabled val="1"/>
        </dgm:presLayoutVars>
      </dgm:prSet>
      <dgm:spPr/>
    </dgm:pt>
    <dgm:pt modelId="{16EB8721-55DA-4388-B3A6-0994BB81A91E}" type="pres">
      <dgm:prSet presAssocID="{0F9ABAE2-B6C9-4691-BC04-71C54879F4FA}" presName="spacing" presStyleCnt="0"/>
      <dgm:spPr/>
    </dgm:pt>
    <dgm:pt modelId="{F903F8E3-831C-4D9C-8824-E6A36746B5FA}" type="pres">
      <dgm:prSet presAssocID="{AC6CD499-D3BB-4579-83DB-B1DF36A53CFE}" presName="linNode" presStyleCnt="0"/>
      <dgm:spPr/>
    </dgm:pt>
    <dgm:pt modelId="{46A3EE56-F6C9-44FD-889B-4C4BB7ED4ECD}" type="pres">
      <dgm:prSet presAssocID="{AC6CD499-D3BB-4579-83DB-B1DF36A53CFE}" presName="parentShp" presStyleLbl="node1" presStyleIdx="3" presStyleCnt="6" custScaleX="66992" custScaleY="585020" custLinFactY="-300000" custLinFactNeighborX="49380" custLinFactNeighborY="-34963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AD2736B-B942-441B-B630-7D1FD1482B1C}" type="pres">
      <dgm:prSet presAssocID="{AC6CD499-D3BB-4579-83DB-B1DF36A53CFE}" presName="childShp" presStyleLbl="bgAccFollowNode1" presStyleIdx="3" presStyleCnt="6" custAng="19629707" custScaleX="15085" custScaleY="169300" custLinFactY="-100000" custLinFactNeighborX="-11649" custLinFactNeighborY="-131501">
        <dgm:presLayoutVars>
          <dgm:bulletEnabled val="1"/>
        </dgm:presLayoutVars>
      </dgm:prSet>
      <dgm:spPr/>
    </dgm:pt>
    <dgm:pt modelId="{CA7A1F18-59E4-49E8-9EB8-6B880C3726C7}" type="pres">
      <dgm:prSet presAssocID="{A8259071-2E9C-4F0C-AE60-3CE6B2553359}" presName="spacing" presStyleCnt="0"/>
      <dgm:spPr/>
    </dgm:pt>
    <dgm:pt modelId="{C0BEC0FA-336C-49D2-A5E4-302ACC2330B7}" type="pres">
      <dgm:prSet presAssocID="{70F50128-25B7-40DA-A1A9-8C160246A9FB}" presName="linNode" presStyleCnt="0"/>
      <dgm:spPr/>
    </dgm:pt>
    <dgm:pt modelId="{AFA37694-E548-4A49-AACB-1FEA5352E5EA}" type="pres">
      <dgm:prSet presAssocID="{70F50128-25B7-40DA-A1A9-8C160246A9FB}" presName="parentShp" presStyleLbl="node1" presStyleIdx="4" presStyleCnt="6" custScaleX="45240" custScaleY="360787" custLinFactY="-300000" custLinFactNeighborX="-84" custLinFactNeighborY="-36660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A46C7D6-57F0-41ED-AA67-34FA91813829}" type="pres">
      <dgm:prSet presAssocID="{70F50128-25B7-40DA-A1A9-8C160246A9FB}" presName="childShp" presStyleLbl="bgAccFollowNode1" presStyleIdx="4" presStyleCnt="6" custAng="5400000" custFlipHor="0" custScaleX="15895" custScaleY="185413" custLinFactY="-274798" custLinFactNeighborX="50916" custLinFactNeighborY="-300000">
        <dgm:presLayoutVars>
          <dgm:bulletEnabled val="1"/>
        </dgm:presLayoutVars>
      </dgm:prSet>
      <dgm:spPr/>
    </dgm:pt>
    <dgm:pt modelId="{479EAE2B-48B9-4D8D-B13F-7FB5B570AD1B}" type="pres">
      <dgm:prSet presAssocID="{1EE6F893-F381-442F-B765-21B42DB28A59}" presName="spacing" presStyleCnt="0"/>
      <dgm:spPr/>
    </dgm:pt>
    <dgm:pt modelId="{A3BBD110-E82B-4B43-812F-C299478987B7}" type="pres">
      <dgm:prSet presAssocID="{4AF722D4-77B6-461E-84FB-90E305075A3D}" presName="linNode" presStyleCnt="0"/>
      <dgm:spPr/>
    </dgm:pt>
    <dgm:pt modelId="{CA02EE64-E5E4-4347-BCE5-8494372DCADA}" type="pres">
      <dgm:prSet presAssocID="{4AF722D4-77B6-461E-84FB-90E305075A3D}" presName="parentShp" presStyleLbl="node1" presStyleIdx="5" presStyleCnt="6" custAng="0" custScaleX="69518" custScaleY="715620" custLinFactY="-203199" custLinFactNeighborX="56153" custLinFactNeighborY="-30000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C27D846-A597-419D-B4E4-A0051845EEA9}" type="pres">
      <dgm:prSet presAssocID="{4AF722D4-77B6-461E-84FB-90E305075A3D}" presName="childShp" presStyleLbl="bgAccFollowNode1" presStyleIdx="5" presStyleCnt="6" custFlipVert="0" custFlipHor="1" custScaleX="1412" custScaleY="41176" custLinFactY="400000" custLinFactNeighborX="270" custLinFactNeighborY="475274">
        <dgm:presLayoutVars>
          <dgm:bulletEnabled val="1"/>
        </dgm:presLayoutVars>
      </dgm:prSet>
      <dgm:spPr/>
    </dgm:pt>
  </dgm:ptLst>
  <dgm:cxnLst>
    <dgm:cxn modelId="{FB2825A0-7B42-451D-A268-2A494CA5A4A8}" srcId="{E61CBCD9-BC40-45EA-9065-91E0DE8C7D6C}" destId="{0A4B9D69-5491-4490-A537-AEEBF760109E}" srcOrd="0" destOrd="0" parTransId="{4006D406-7555-461B-818D-30EBAC027B9F}" sibTransId="{4F65325B-53A4-49A8-812C-E5C0A2CB0B86}"/>
    <dgm:cxn modelId="{CBBAA70C-DE7D-409C-A99C-89ACF29B8CB8}" type="presOf" srcId="{5E93B2E0-CA2D-4541-AFC1-CCDA2678EC51}" destId="{AB5F41B6-AA6E-427E-B82F-9D7D09EFF026}" srcOrd="0" destOrd="0" presId="urn:microsoft.com/office/officeart/2005/8/layout/vList6"/>
    <dgm:cxn modelId="{1A32F068-5EC8-4941-917A-CEB117B744E2}" srcId="{E61CBCD9-BC40-45EA-9065-91E0DE8C7D6C}" destId="{B720575B-452A-480B-B092-90018189BE17}" srcOrd="1" destOrd="0" parTransId="{4EE26FE0-36EA-4BFC-A234-8290FADF8374}" sibTransId="{D7E26F77-FB89-4764-B935-DD4A3B56AA3B}"/>
    <dgm:cxn modelId="{90CACFF5-15AC-4CFE-9E0D-36C59461B913}" srcId="{E61CBCD9-BC40-45EA-9065-91E0DE8C7D6C}" destId="{AC6CD499-D3BB-4579-83DB-B1DF36A53CFE}" srcOrd="3" destOrd="0" parTransId="{0C66CCE7-3759-46B4-8DB4-018797771AEA}" sibTransId="{A8259071-2E9C-4F0C-AE60-3CE6B2553359}"/>
    <dgm:cxn modelId="{5B7BEC43-49B9-4C57-BA7B-D52F466A9A25}" srcId="{E61CBCD9-BC40-45EA-9065-91E0DE8C7D6C}" destId="{4AF722D4-77B6-461E-84FB-90E305075A3D}" srcOrd="5" destOrd="0" parTransId="{87BD0730-54E6-4565-8A1C-E5644A6A8313}" sibTransId="{636CED36-1758-4120-A1D4-5D8900F761FF}"/>
    <dgm:cxn modelId="{3278B7D0-75E2-4013-A52B-7FA718A6BA78}" type="presOf" srcId="{E61CBCD9-BC40-45EA-9065-91E0DE8C7D6C}" destId="{63500F54-68C7-469E-85B1-66086BB48C38}" srcOrd="0" destOrd="0" presId="urn:microsoft.com/office/officeart/2005/8/layout/vList6"/>
    <dgm:cxn modelId="{FD83CCF4-3F7F-46FF-8BD7-DC0FA7EDF816}" srcId="{E61CBCD9-BC40-45EA-9065-91E0DE8C7D6C}" destId="{5E93B2E0-CA2D-4541-AFC1-CCDA2678EC51}" srcOrd="2" destOrd="0" parTransId="{3A292BBE-E1AB-469D-B123-0550D1D518A9}" sibTransId="{0F9ABAE2-B6C9-4691-BC04-71C54879F4FA}"/>
    <dgm:cxn modelId="{B35A0F83-5D6E-41E9-8A8D-B7E6DBA83D4A}" type="presOf" srcId="{AC6CD499-D3BB-4579-83DB-B1DF36A53CFE}" destId="{46A3EE56-F6C9-44FD-889B-4C4BB7ED4ECD}" srcOrd="0" destOrd="0" presId="urn:microsoft.com/office/officeart/2005/8/layout/vList6"/>
    <dgm:cxn modelId="{8111CB38-66A6-4A34-9DA0-262A3A65694C}" type="presOf" srcId="{70F50128-25B7-40DA-A1A9-8C160246A9FB}" destId="{AFA37694-E548-4A49-AACB-1FEA5352E5EA}" srcOrd="0" destOrd="0" presId="urn:microsoft.com/office/officeart/2005/8/layout/vList6"/>
    <dgm:cxn modelId="{CDE049E2-7115-43C3-94F5-C6E49ED97E06}" type="presOf" srcId="{0A4B9D69-5491-4490-A537-AEEBF760109E}" destId="{C6BF7F7E-6C58-44AE-B397-39B785570485}" srcOrd="0" destOrd="0" presId="urn:microsoft.com/office/officeart/2005/8/layout/vList6"/>
    <dgm:cxn modelId="{E364A611-FAF1-4F50-8331-C11B13AB8549}" type="presOf" srcId="{B720575B-452A-480B-B092-90018189BE17}" destId="{9371F6E2-B744-4A3B-B036-47CB4F9FF22C}" srcOrd="0" destOrd="0" presId="urn:microsoft.com/office/officeart/2005/8/layout/vList6"/>
    <dgm:cxn modelId="{2D79552A-A58C-4449-A5BD-38F5CB7973D4}" srcId="{E61CBCD9-BC40-45EA-9065-91E0DE8C7D6C}" destId="{70F50128-25B7-40DA-A1A9-8C160246A9FB}" srcOrd="4" destOrd="0" parTransId="{E7E6CDAC-523E-4E16-9FAD-2868C53F199F}" sibTransId="{1EE6F893-F381-442F-B765-21B42DB28A59}"/>
    <dgm:cxn modelId="{51679B46-0E89-49F2-843E-99E5F3991FD3}" type="presOf" srcId="{4AF722D4-77B6-461E-84FB-90E305075A3D}" destId="{CA02EE64-E5E4-4347-BCE5-8494372DCADA}" srcOrd="0" destOrd="0" presId="urn:microsoft.com/office/officeart/2005/8/layout/vList6"/>
    <dgm:cxn modelId="{B1AF42A2-2A95-4790-B2A7-D958E4B73A2C}" type="presParOf" srcId="{63500F54-68C7-469E-85B1-66086BB48C38}" destId="{F4A3F95A-3EC7-4FED-B275-3E37E0DCDBFC}" srcOrd="0" destOrd="0" presId="urn:microsoft.com/office/officeart/2005/8/layout/vList6"/>
    <dgm:cxn modelId="{89776A3E-F4C2-4275-B84D-DE2B992835FB}" type="presParOf" srcId="{F4A3F95A-3EC7-4FED-B275-3E37E0DCDBFC}" destId="{C6BF7F7E-6C58-44AE-B397-39B785570485}" srcOrd="0" destOrd="0" presId="urn:microsoft.com/office/officeart/2005/8/layout/vList6"/>
    <dgm:cxn modelId="{53AF4CF6-D5D1-4A13-ABD5-580681903926}" type="presParOf" srcId="{F4A3F95A-3EC7-4FED-B275-3E37E0DCDBFC}" destId="{81C7D022-F575-4AA6-9720-7538A4BD25B4}" srcOrd="1" destOrd="0" presId="urn:microsoft.com/office/officeart/2005/8/layout/vList6"/>
    <dgm:cxn modelId="{2FF47E0B-97FC-45CF-8EDE-DDF3231933BF}" type="presParOf" srcId="{63500F54-68C7-469E-85B1-66086BB48C38}" destId="{61136541-E546-45AD-A7F7-A1C1C57A0371}" srcOrd="1" destOrd="0" presId="urn:microsoft.com/office/officeart/2005/8/layout/vList6"/>
    <dgm:cxn modelId="{B37EFBCF-C60A-4B63-A02F-42AC682C5440}" type="presParOf" srcId="{63500F54-68C7-469E-85B1-66086BB48C38}" destId="{A203FC26-920E-4173-92C9-164FE6793BDC}" srcOrd="2" destOrd="0" presId="urn:microsoft.com/office/officeart/2005/8/layout/vList6"/>
    <dgm:cxn modelId="{C8E44E1E-4AB5-435D-AA08-3D0C47A23C3E}" type="presParOf" srcId="{A203FC26-920E-4173-92C9-164FE6793BDC}" destId="{9371F6E2-B744-4A3B-B036-47CB4F9FF22C}" srcOrd="0" destOrd="0" presId="urn:microsoft.com/office/officeart/2005/8/layout/vList6"/>
    <dgm:cxn modelId="{C0CD903B-3522-4AB4-9F6D-3133BD7F5749}" type="presParOf" srcId="{A203FC26-920E-4173-92C9-164FE6793BDC}" destId="{5DE61810-CDFC-4D9A-8242-2075641CDA68}" srcOrd="1" destOrd="0" presId="urn:microsoft.com/office/officeart/2005/8/layout/vList6"/>
    <dgm:cxn modelId="{3EBBE520-468E-45C2-BE5C-EBF43BBA27C0}" type="presParOf" srcId="{63500F54-68C7-469E-85B1-66086BB48C38}" destId="{181FF36B-8623-4539-A91B-72E6CC817424}" srcOrd="3" destOrd="0" presId="urn:microsoft.com/office/officeart/2005/8/layout/vList6"/>
    <dgm:cxn modelId="{2C769868-D4A7-4AE5-9400-2FB782944B6C}" type="presParOf" srcId="{63500F54-68C7-469E-85B1-66086BB48C38}" destId="{5BB6D3F6-6618-4A6E-9B0C-734A461FE9CB}" srcOrd="4" destOrd="0" presId="urn:microsoft.com/office/officeart/2005/8/layout/vList6"/>
    <dgm:cxn modelId="{F519C610-6417-48EA-9095-70B149FCD5EB}" type="presParOf" srcId="{5BB6D3F6-6618-4A6E-9B0C-734A461FE9CB}" destId="{AB5F41B6-AA6E-427E-B82F-9D7D09EFF026}" srcOrd="0" destOrd="0" presId="urn:microsoft.com/office/officeart/2005/8/layout/vList6"/>
    <dgm:cxn modelId="{DA6BD830-9299-40CA-BA88-76905F051DA3}" type="presParOf" srcId="{5BB6D3F6-6618-4A6E-9B0C-734A461FE9CB}" destId="{CA5BBAF3-67DD-4E7C-B4B1-207DB47144A1}" srcOrd="1" destOrd="0" presId="urn:microsoft.com/office/officeart/2005/8/layout/vList6"/>
    <dgm:cxn modelId="{FB91EB72-342E-4CB2-9E8E-6E5CA4EB77F4}" type="presParOf" srcId="{63500F54-68C7-469E-85B1-66086BB48C38}" destId="{16EB8721-55DA-4388-B3A6-0994BB81A91E}" srcOrd="5" destOrd="0" presId="urn:microsoft.com/office/officeart/2005/8/layout/vList6"/>
    <dgm:cxn modelId="{8796214B-E90B-414F-BF82-EC10719A6C59}" type="presParOf" srcId="{63500F54-68C7-469E-85B1-66086BB48C38}" destId="{F903F8E3-831C-4D9C-8824-E6A36746B5FA}" srcOrd="6" destOrd="0" presId="urn:microsoft.com/office/officeart/2005/8/layout/vList6"/>
    <dgm:cxn modelId="{47C77E71-BCBD-4D4D-A440-EB0CE516616F}" type="presParOf" srcId="{F903F8E3-831C-4D9C-8824-E6A36746B5FA}" destId="{46A3EE56-F6C9-44FD-889B-4C4BB7ED4ECD}" srcOrd="0" destOrd="0" presId="urn:microsoft.com/office/officeart/2005/8/layout/vList6"/>
    <dgm:cxn modelId="{8CA6E673-6769-486D-B3E9-AAB9715E7E66}" type="presParOf" srcId="{F903F8E3-831C-4D9C-8824-E6A36746B5FA}" destId="{6AD2736B-B942-441B-B630-7D1FD1482B1C}" srcOrd="1" destOrd="0" presId="urn:microsoft.com/office/officeart/2005/8/layout/vList6"/>
    <dgm:cxn modelId="{577AEC90-1FCB-4281-A8F3-D7BC90FD7C10}" type="presParOf" srcId="{63500F54-68C7-469E-85B1-66086BB48C38}" destId="{CA7A1F18-59E4-49E8-9EB8-6B880C3726C7}" srcOrd="7" destOrd="0" presId="urn:microsoft.com/office/officeart/2005/8/layout/vList6"/>
    <dgm:cxn modelId="{4FB0B705-8C3F-4BAB-B930-FFF20355FB5C}" type="presParOf" srcId="{63500F54-68C7-469E-85B1-66086BB48C38}" destId="{C0BEC0FA-336C-49D2-A5E4-302ACC2330B7}" srcOrd="8" destOrd="0" presId="urn:microsoft.com/office/officeart/2005/8/layout/vList6"/>
    <dgm:cxn modelId="{8EF0585E-B013-4E88-9F55-92665489AD54}" type="presParOf" srcId="{C0BEC0FA-336C-49D2-A5E4-302ACC2330B7}" destId="{AFA37694-E548-4A49-AACB-1FEA5352E5EA}" srcOrd="0" destOrd="0" presId="urn:microsoft.com/office/officeart/2005/8/layout/vList6"/>
    <dgm:cxn modelId="{C19A6F5D-2613-4C34-98D5-5360EF096FD9}" type="presParOf" srcId="{C0BEC0FA-336C-49D2-A5E4-302ACC2330B7}" destId="{1A46C7D6-57F0-41ED-AA67-34FA91813829}" srcOrd="1" destOrd="0" presId="urn:microsoft.com/office/officeart/2005/8/layout/vList6"/>
    <dgm:cxn modelId="{E5AD3013-F0A6-4C7D-8145-B91D61822CE1}" type="presParOf" srcId="{63500F54-68C7-469E-85B1-66086BB48C38}" destId="{479EAE2B-48B9-4D8D-B13F-7FB5B570AD1B}" srcOrd="9" destOrd="0" presId="urn:microsoft.com/office/officeart/2005/8/layout/vList6"/>
    <dgm:cxn modelId="{73C6929C-0B74-4061-AFC4-F2788B6D6D66}" type="presParOf" srcId="{63500F54-68C7-469E-85B1-66086BB48C38}" destId="{A3BBD110-E82B-4B43-812F-C299478987B7}" srcOrd="10" destOrd="0" presId="urn:microsoft.com/office/officeart/2005/8/layout/vList6"/>
    <dgm:cxn modelId="{DC6B51EB-04E5-4FA0-9829-9AC0135A1982}" type="presParOf" srcId="{A3BBD110-E82B-4B43-812F-C299478987B7}" destId="{CA02EE64-E5E4-4347-BCE5-8494372DCADA}" srcOrd="0" destOrd="0" presId="urn:microsoft.com/office/officeart/2005/8/layout/vList6"/>
    <dgm:cxn modelId="{887F7547-61BC-4BB1-A70C-4E02E6E80A1F}" type="presParOf" srcId="{A3BBD110-E82B-4B43-812F-C299478987B7}" destId="{7C27D846-A597-419D-B4E4-A0051845EEA9}" srcOrd="1" destOrd="0" presId="urn:microsoft.com/office/officeart/2005/8/layout/vList6"/>
  </dgm:cxnLst>
  <dgm:bg/>
  <dgm:whole>
    <a:ln>
      <a:solidFill>
        <a:srgbClr val="FF0000"/>
      </a:solidFill>
    </a:ln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1C7D022-F575-4AA6-9720-7538A4BD25B4}">
      <dsp:nvSpPr>
        <dsp:cNvPr id="0" name=""/>
        <dsp:cNvSpPr/>
      </dsp:nvSpPr>
      <dsp:spPr>
        <a:xfrm rot="2189012">
          <a:off x="3114120" y="509917"/>
          <a:ext cx="460292" cy="182549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C6BF7F7E-6C58-44AE-B397-39B785570485}">
      <dsp:nvSpPr>
        <dsp:cNvPr id="0" name=""/>
        <dsp:cNvSpPr/>
      </dsp:nvSpPr>
      <dsp:spPr>
        <a:xfrm>
          <a:off x="1911152" y="276929"/>
          <a:ext cx="1156324" cy="324163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20955" rIns="41910" bIns="20955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Quantitative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Result</a:t>
          </a:r>
        </a:p>
      </dsp:txBody>
      <dsp:txXfrm>
        <a:off x="1926976" y="292753"/>
        <a:ext cx="1124676" cy="292515"/>
      </dsp:txXfrm>
    </dsp:sp>
    <dsp:sp modelId="{5DE61810-CDFC-4D9A-8242-2075641CDA68}">
      <dsp:nvSpPr>
        <dsp:cNvPr id="0" name=""/>
        <dsp:cNvSpPr/>
      </dsp:nvSpPr>
      <dsp:spPr>
        <a:xfrm>
          <a:off x="1355082" y="320399"/>
          <a:ext cx="546642" cy="177028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9371F6E2-B744-4A3B-B036-47CB4F9FF22C}">
      <dsp:nvSpPr>
        <dsp:cNvPr id="0" name=""/>
        <dsp:cNvSpPr/>
      </dsp:nvSpPr>
      <dsp:spPr>
        <a:xfrm>
          <a:off x="66686" y="172862"/>
          <a:ext cx="1253407" cy="61292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20955" rIns="41910" bIns="20955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Quantitative: 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Data Collection 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Data Analysis </a:t>
          </a:r>
        </a:p>
      </dsp:txBody>
      <dsp:txXfrm>
        <a:off x="96607" y="202783"/>
        <a:ext cx="1193565" cy="553085"/>
      </dsp:txXfrm>
    </dsp:sp>
    <dsp:sp modelId="{CA5BBAF3-67DD-4E7C-B4B1-207DB47144A1}">
      <dsp:nvSpPr>
        <dsp:cNvPr id="0" name=""/>
        <dsp:cNvSpPr/>
      </dsp:nvSpPr>
      <dsp:spPr>
        <a:xfrm>
          <a:off x="1388383" y="1420338"/>
          <a:ext cx="499108" cy="170218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B5F41B6-AA6E-427E-B82F-9D7D09EFF026}">
      <dsp:nvSpPr>
        <dsp:cNvPr id="0" name=""/>
        <dsp:cNvSpPr/>
      </dsp:nvSpPr>
      <dsp:spPr>
        <a:xfrm>
          <a:off x="120732" y="1211868"/>
          <a:ext cx="1240066" cy="559844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20955" rIns="41910" bIns="20955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Qualitative: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Data collection 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Data Analysis</a:t>
          </a:r>
        </a:p>
      </dsp:txBody>
      <dsp:txXfrm>
        <a:off x="148061" y="1239197"/>
        <a:ext cx="1185408" cy="505186"/>
      </dsp:txXfrm>
    </dsp:sp>
    <dsp:sp modelId="{6AD2736B-B942-441B-B630-7D1FD1482B1C}">
      <dsp:nvSpPr>
        <dsp:cNvPr id="0" name=""/>
        <dsp:cNvSpPr/>
      </dsp:nvSpPr>
      <dsp:spPr>
        <a:xfrm rot="19629707">
          <a:off x="2877404" y="1504102"/>
          <a:ext cx="479954" cy="166569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46A3EE56-F6C9-44FD-889B-4C4BB7ED4ECD}">
      <dsp:nvSpPr>
        <dsp:cNvPr id="0" name=""/>
        <dsp:cNvSpPr/>
      </dsp:nvSpPr>
      <dsp:spPr>
        <a:xfrm>
          <a:off x="3274625" y="888200"/>
          <a:ext cx="1420975" cy="575586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20955" rIns="41910" bIns="20955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Mixing 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Quantitative Result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Qualitative Result</a:t>
          </a:r>
        </a:p>
      </dsp:txBody>
      <dsp:txXfrm>
        <a:off x="3302723" y="916298"/>
        <a:ext cx="1364779" cy="519390"/>
      </dsp:txXfrm>
    </dsp:sp>
    <dsp:sp modelId="{1A46C7D6-57F0-41ED-AA67-34FA91813829}">
      <dsp:nvSpPr>
        <dsp:cNvPr id="0" name=""/>
        <dsp:cNvSpPr/>
      </dsp:nvSpPr>
      <dsp:spPr>
        <a:xfrm rot="5400000">
          <a:off x="3960900" y="1633531"/>
          <a:ext cx="505726" cy="182423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FA37694-E548-4A49-AACB-1FEA5352E5EA}">
      <dsp:nvSpPr>
        <dsp:cNvPr id="0" name=""/>
        <dsp:cNvSpPr/>
      </dsp:nvSpPr>
      <dsp:spPr>
        <a:xfrm>
          <a:off x="1918651" y="1456928"/>
          <a:ext cx="959591" cy="354969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20955" rIns="41910" bIns="20955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Qualitative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Result</a:t>
          </a:r>
        </a:p>
      </dsp:txBody>
      <dsp:txXfrm>
        <a:off x="1935979" y="1474256"/>
        <a:ext cx="924935" cy="320313"/>
      </dsp:txXfrm>
    </dsp:sp>
    <dsp:sp modelId="{7C27D846-A597-419D-B4E4-A0051845EEA9}">
      <dsp:nvSpPr>
        <dsp:cNvPr id="0" name=""/>
        <dsp:cNvSpPr/>
      </dsp:nvSpPr>
      <dsp:spPr>
        <a:xfrm flipH="1">
          <a:off x="3374524" y="3142074"/>
          <a:ext cx="44925" cy="40512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CA02EE64-E5E4-4347-BCE5-8494372DCADA}">
      <dsp:nvSpPr>
        <dsp:cNvPr id="0" name=""/>
        <dsp:cNvSpPr/>
      </dsp:nvSpPr>
      <dsp:spPr>
        <a:xfrm>
          <a:off x="3680844" y="1982510"/>
          <a:ext cx="1474555" cy="704080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20955" rIns="41910" bIns="20955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Interpretation via trangulation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Quant-result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-Qual-result</a:t>
          </a:r>
        </a:p>
      </dsp:txBody>
      <dsp:txXfrm>
        <a:off x="3715214" y="2016880"/>
        <a:ext cx="1405815" cy="63534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6">
  <dgm:title val=""/>
  <dgm:desc val=""/>
  <dgm:catLst>
    <dgm:cat type="process" pri="22000"/>
    <dgm:cat type="list" pri="1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14" srcId="1" destId="12" srcOrd="0" destOrd="0"/>
        <dgm:cxn modelId="23" srcId="2" destId="21" srcOrd="0" destOrd="0"/>
        <dgm:cxn modelId="24" srcId="2" destId="22" srcOrd="0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w" for="ch" forName="linNode" refType="w"/>
      <dgm:constr type="h" for="ch" forName="linNode" refType="h"/>
      <dgm:constr type="h" for="ch" forName="spacing" refType="h" refFor="ch" refForName="linNode" fact="0.1"/>
      <dgm:constr type="primFontSz" for="des" forName="parentShp" op="equ" val="65"/>
      <dgm:constr type="primFontSz" for="des" forName="childShp" op="equ" val="65"/>
    </dgm:constrLst>
    <dgm:ruleLst/>
    <dgm:forEach name="Name1" axis="ch" ptType="node">
      <dgm:layoutNode name="linNode">
        <dgm:choose name="Name2">
          <dgm:if name="Name3" func="var" arg="dir" op="equ" val="norm">
            <dgm:alg type="lin">
              <dgm:param type="linDir" val="fromL"/>
            </dgm:alg>
          </dgm:if>
          <dgm:else name="Name4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hoose name="Name5">
          <dgm:if name="Name6" func="var" arg="dir" op="equ" val="norm">
            <dgm:constrLst>
              <dgm:constr type="w" for="ch" forName="parentShp" refType="w" fact="0.4"/>
              <dgm:constr type="h" for="ch" forName="parentShp" refType="h"/>
              <dgm:constr type="w" for="ch" forName="childShp" refType="w" fact="0.6"/>
              <dgm:constr type="h" for="ch" forName="childShp" refType="h" refFor="ch" refForName="parentShp"/>
            </dgm:constrLst>
          </dgm:if>
          <dgm:else name="Name7">
            <dgm:constrLst>
              <dgm:constr type="w" for="ch" forName="parentShp" refType="w" fact="0.4"/>
              <dgm:constr type="h" for="ch" forName="parentShp" refType="h"/>
              <dgm:constr type="w" for="ch" forName="childShp" refType="w" fact="0.6"/>
              <dgm:constr type="h" for="ch" forName="childShp" refType="h" refFor="ch" refForName="parentShp"/>
            </dgm:constrLst>
          </dgm:else>
        </dgm:choose>
        <dgm:ruleLst/>
        <dgm:layoutNode name="parentShp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self" ptType="node"/>
          <dgm:constrLst>
            <dgm:constr type="tMarg" refType="primFontSz" fact="0.15"/>
            <dgm:constr type="bMarg" refType="primFontSz" fact="0.15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childShp" styleLbl="bgAccFollowNode1">
          <dgm:varLst>
            <dgm:bulletEnabled val="1"/>
          </dgm:varLst>
          <dgm:alg type="tx">
            <dgm:param type="stBulletLvl" val="1"/>
          </dgm:alg>
          <dgm:choose name="Name8">
            <dgm:if name="Name9" func="var" arg="dir" op="equ" val="norm">
              <dgm:shape xmlns:r="http://schemas.openxmlformats.org/officeDocument/2006/relationships" type="rightArrow" r:blip="" zOrderOff="-2">
                <dgm:adjLst>
                  <dgm:adj idx="1" val="0.75"/>
                </dgm:adjLst>
              </dgm:shape>
            </dgm:if>
            <dgm:else name="Name10">
              <dgm:shape xmlns:r="http://schemas.openxmlformats.org/officeDocument/2006/relationships" rot="180" type="rightArrow" r:blip="" zOrderOff="-2">
                <dgm:adjLst>
                  <dgm:adj idx="1" val="0.75"/>
                </dgm:adjLst>
              </dgm:shape>
            </dgm:else>
          </dgm:choose>
          <dgm:presOf axis="des" ptType="node"/>
          <dgm:constrLst>
            <dgm:constr type="secFontSz" refType="primFontSz"/>
            <dgm:constr type="tMarg" refType="primFontSz" fact="0.05"/>
            <dgm:constr type="bMarg" refType="primFontSz" fact="0.05"/>
            <dgm:constr type="lMarg" refType="primFontSz" fact="0.05"/>
            <dgm:constr type="rMarg" refType="primFontSz" fact="0.05"/>
          </dgm:constrLst>
          <dgm:ruleLst>
            <dgm:rule type="primFontSz" val="5" fact="NaN" max="NaN"/>
          </dgm:ruleLst>
        </dgm:layoutNode>
      </dgm:layoutNode>
      <dgm:forEach name="Name11" axis="followSib" ptType="sibTrans" cnt="1">
        <dgm:layoutNode name="spacing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ech B Feyissa</dc:creator>
  <cp:keywords/>
  <dc:description/>
  <cp:lastModifiedBy>Bekelech B Feyissa</cp:lastModifiedBy>
  <cp:revision>2</cp:revision>
  <dcterms:created xsi:type="dcterms:W3CDTF">2025-12-21T17:07:00Z</dcterms:created>
  <dcterms:modified xsi:type="dcterms:W3CDTF">2025-12-2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d740bf-0024-405c-89f4-1d24f786e203</vt:lpwstr>
  </property>
</Properties>
</file>